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0D05F" w14:textId="440AC7BF" w:rsidR="00336414" w:rsidRDefault="00336414" w:rsidP="0033641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7D3E15B" wp14:editId="44C8110F">
            <wp:extent cx="5274310" cy="3573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D2E32" w14:textId="2FC91098" w:rsidR="00336414" w:rsidRDefault="00336414" w:rsidP="0033641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 Figure </w:t>
      </w:r>
      <w:r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>: The expression of 8 hub genes in multiple tissues. (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/>
          <w:sz w:val="22"/>
        </w:rPr>
        <w:t>) The protein expression of CAV1, CDC20, GPRC5D,</w:t>
      </w:r>
      <w:r w:rsidRPr="00B637C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KIF20A, SDC1, and TSHR in HPA database.</w:t>
      </w:r>
    </w:p>
    <w:p w14:paraId="65CA4249" w14:textId="77777777" w:rsidR="000F4C5B" w:rsidRPr="00336414" w:rsidRDefault="000F4C5B"/>
    <w:sectPr w:rsidR="000F4C5B" w:rsidRPr="00336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386A" w14:textId="77777777" w:rsidR="006C30E6" w:rsidRDefault="006C30E6" w:rsidP="00336414">
      <w:r>
        <w:separator/>
      </w:r>
    </w:p>
  </w:endnote>
  <w:endnote w:type="continuationSeparator" w:id="0">
    <w:p w14:paraId="1AA5966D" w14:textId="77777777" w:rsidR="006C30E6" w:rsidRDefault="006C30E6" w:rsidP="0033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4B431" w14:textId="77777777" w:rsidR="006C30E6" w:rsidRDefault="006C30E6" w:rsidP="00336414">
      <w:r>
        <w:separator/>
      </w:r>
    </w:p>
  </w:footnote>
  <w:footnote w:type="continuationSeparator" w:id="0">
    <w:p w14:paraId="531F25DC" w14:textId="77777777" w:rsidR="006C30E6" w:rsidRDefault="006C30E6" w:rsidP="00336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2A"/>
    <w:rsid w:val="000F4C5B"/>
    <w:rsid w:val="00336414"/>
    <w:rsid w:val="005D792A"/>
    <w:rsid w:val="006C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193EE"/>
  <w15:chartTrackingRefBased/>
  <w15:docId w15:val="{0B0F4EC5-53A0-4F6F-A9C7-01E791DC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4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杨 定龙</cp:lastModifiedBy>
  <cp:revision>2</cp:revision>
  <dcterms:created xsi:type="dcterms:W3CDTF">2022-06-27T09:49:00Z</dcterms:created>
  <dcterms:modified xsi:type="dcterms:W3CDTF">2022-06-27T09:49:00Z</dcterms:modified>
</cp:coreProperties>
</file>